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jc w:val="both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  <w:t>Addressing the impact of urban exposure on the incidence of type 2 diabetes mellitus: The PERU MIGRANT Study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color w:val="000000"/>
          <w:sz w:val="24"/>
          <w:szCs w:val="24"/>
          <w:lang w:val="en-GB"/>
        </w:rPr>
      </w:pPr>
      <w:r>
        <w:rPr>
          <w:rFonts w:cs="Arial" w:ascii="Arial" w:hAnsi="Arial"/>
          <w:b/>
          <w:color w:val="000000"/>
          <w:sz w:val="24"/>
          <w:szCs w:val="24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Andrea Ruiz-Alejos, MD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; Rodrigo M. Carrillo-Larco, MD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; J. Jaime Miranda, PhD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; Cheryl A.M. Anderson, PhD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; Robert H. Gilman, MD</w:t>
      </w:r>
      <w:r>
        <w:rPr>
          <w:rFonts w:cs="Arial" w:ascii="Arial" w:hAnsi="Arial"/>
          <w:vertAlign w:val="superscript"/>
        </w:rPr>
        <w:t>1,4</w:t>
      </w:r>
      <w:r>
        <w:rPr>
          <w:rFonts w:cs="Arial" w:ascii="Arial" w:hAnsi="Arial"/>
        </w:rPr>
        <w:t>; Liam Smeeth, PhD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; Antonio Bernabé-Ortiz, MPH</w:t>
      </w:r>
      <w:r>
        <w:rPr>
          <w:rFonts w:cs="Arial" w:ascii="Arial" w:hAnsi="Arial"/>
          <w:vertAlign w:val="superscript"/>
        </w:rPr>
        <w:t>1,5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E-Table 1:</w:t>
      </w:r>
      <w:r>
        <w:rPr>
          <w:rFonts w:cs="Arial" w:ascii="Arial" w:hAnsi="Arial"/>
          <w:lang w:val="en-US"/>
        </w:rPr>
        <w:t xml:space="preserve"> Study population chara</w:t>
      </w:r>
      <w:r>
        <w:rPr/>
        <w:t>cteristics by population group</w:t>
      </w:r>
    </w:p>
    <w:tbl>
      <w:tblPr>
        <w:tblW w:w="9381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843"/>
        <w:gridCol w:w="1559"/>
        <w:gridCol w:w="1448"/>
        <w:gridCol w:w="1104"/>
      </w:tblGrid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  <w:tc>
          <w:tcPr>
            <w:tcW w:w="4850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  <w:t>PERU MIGRANT study groups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  <w:t>Rur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  <w:t>Migrant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  <w:t>Urban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lang w:val="en-US" w:eastAsia="es-PE"/>
              </w:rPr>
              <w:t>p-value</w:t>
            </w:r>
          </w:p>
        </w:tc>
      </w:tr>
      <w:tr>
        <w:trPr>
          <w:trHeight w:val="360" w:hRule="exact"/>
        </w:trPr>
        <w:tc>
          <w:tcPr>
            <w:tcW w:w="3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Sex, n (%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Fema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06 (52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09 (52.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07 (53.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0.95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Age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&lt;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17 (5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37 (57.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10 (55.3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0.83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+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84 (41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52 (42.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89 (44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Asset index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24 (61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42 (41.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7 (33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Midd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4 (7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56 (26.5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9 (34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High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3 (31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91 (32.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3 (31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 xml:space="preserve">Education, n (%)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one/Some primar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32 (6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83 (31.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3 (6.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Primary comple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0 (14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99 (16.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3 (11.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Some secondary or mor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9 (19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06 (52.0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62 (81.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Current daily smoking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7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 (0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5 (2.6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7 (8.5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Heavy alcohol drinking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5 (12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48 (8.2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9 (9.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0.19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Physical activity levels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2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8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Low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4 (2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73 (29.7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78 (39.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Obesity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 (3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24 (21.1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68 (34.2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Metabolic syndrome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3 (11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93 (32.8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89 (44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Hypertension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4 (11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76 (12.9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59 (29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Hypercholesterolemia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8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5 (7.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20 (37.4)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71 (35.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lang w:val="en-US" w:eastAsia="es-PE"/>
              </w:rPr>
              <w:t>&lt;0.001</w:t>
            </w:r>
          </w:p>
        </w:tc>
      </w:tr>
      <w:tr>
        <w:trPr>
          <w:trHeight w:val="360" w:hRule="exact"/>
        </w:trPr>
        <w:tc>
          <w:tcPr>
            <w:tcW w:w="34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lang w:val="en-US" w:eastAsia="es-PE"/>
              </w:rPr>
            </w:pPr>
            <w:r>
              <w:rPr>
                <w:rFonts w:eastAsia="Times New Roman" w:cs="Arial" w:ascii="Arial" w:hAnsi="Arial"/>
                <w:b/>
                <w:i/>
                <w:lang w:val="en-US" w:eastAsia="es-PE"/>
              </w:rPr>
              <w:t>Type 2 diabetes, 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2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589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N=199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</w:r>
          </w:p>
        </w:tc>
      </w:tr>
      <w:tr>
        <w:trPr>
          <w:trHeight w:val="360" w:hRule="exact"/>
        </w:trPr>
        <w:tc>
          <w:tcPr>
            <w:tcW w:w="3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80" w:hanging="0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3 (1.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21 (3.6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16 (8.0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 w:eastAsia="es-PE"/>
              </w:rPr>
            </w:pPr>
            <w:r>
              <w:rPr>
                <w:rFonts w:eastAsia="Times New Roman" w:cs="Arial" w:ascii="Arial" w:hAnsi="Arial"/>
                <w:lang w:val="en-US" w:eastAsia="es-PE"/>
              </w:rPr>
              <w:t>0.003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left="18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esults might not add due to missing values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P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EndNoteBibliographyCar">
    <w:name w:val="EndNote Bibliography Car"/>
    <w:qFormat/>
    <w:rPr>
      <w:rFonts w:ascii="Arial" w:hAnsi="Arial" w:cs="Arial"/>
      <w:lang w:val="en-US" w:eastAsia="en-US"/>
    </w:rPr>
  </w:style>
  <w:style w:type="character" w:styleId="Ttulo1Car">
    <w:name w:val="Título 1 Car"/>
    <w:qFormat/>
    <w:rPr>
      <w:rFonts w:ascii="Cambria" w:hAnsi="Cambria" w:eastAsia="Times New Roman" w:cs="Cambria"/>
      <w:color w:val="365F91"/>
      <w:sz w:val="32"/>
      <w:szCs w:val="32"/>
      <w:lang w:val="es-P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Arial" w:hAnsi="Arial" w:cs="Arial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19:36:00Z</dcterms:created>
  <dc:creator>ORIETTE</dc:creator>
  <dc:description/>
  <dc:language>en-US</dc:language>
  <cp:lastModifiedBy>USER</cp:lastModifiedBy>
  <dcterms:modified xsi:type="dcterms:W3CDTF">2018-02-27T19:36:00Z</dcterms:modified>
  <cp:revision>2</cp:revision>
  <dc:subject/>
  <dc:title/>
</cp:coreProperties>
</file>